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A38F1" w14:textId="0860A8FE" w:rsidR="00940A3F" w:rsidRPr="00480CE2" w:rsidRDefault="005462CE">
      <w:pPr>
        <w:spacing w:line="480" w:lineRule="auto"/>
        <w:rPr>
          <w:lang w:val="en-US"/>
        </w:rPr>
      </w:pP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S4 - Prediction of a visual </w:t>
      </w:r>
      <w:r w:rsidR="008D0184" w:rsidRPr="008D018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perceptual </w:t>
      </w:r>
      <w:r w:rsidRPr="00480CE2">
        <w:rPr>
          <w:rFonts w:ascii="Times New Roman" w:hAnsi="Times New Roman" w:cs="Times New Roman"/>
          <w:b/>
          <w:bCs/>
          <w:sz w:val="22"/>
          <w:szCs w:val="22"/>
          <w:lang w:val="en-GB"/>
        </w:rPr>
        <w:t>impairment at T2 by earlier vision problems (T0 and T1)</w:t>
      </w:r>
    </w:p>
    <w:tbl>
      <w:tblPr>
        <w:tblW w:w="8775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3118"/>
        <w:gridCol w:w="2777"/>
        <w:gridCol w:w="2880"/>
      </w:tblGrid>
      <w:tr w:rsidR="00480CE2" w:rsidRPr="00480CE2" w14:paraId="66A26D2C" w14:textId="77777777">
        <w:trPr>
          <w:trHeight w:val="131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F73372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7D513D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resence of visual motor impairment at T2</w:t>
            </w:r>
          </w:p>
        </w:tc>
      </w:tr>
      <w:tr w:rsidR="00480CE2" w:rsidRPr="00480CE2" w14:paraId="4B96687B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0430CED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56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538EB4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dds Ratio (CI 95%); p-value</w:t>
            </w:r>
          </w:p>
        </w:tc>
      </w:tr>
      <w:tr w:rsidR="00480CE2" w:rsidRPr="00480CE2" w14:paraId="5E4AB21B" w14:textId="77777777">
        <w:trPr>
          <w:trHeight w:val="277"/>
        </w:trPr>
        <w:tc>
          <w:tcPr>
            <w:tcW w:w="31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4331DC8" w14:textId="77777777" w:rsidR="00940A3F" w:rsidRPr="00480CE2" w:rsidRDefault="00940A3F">
            <w:pPr>
              <w:widowControl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0A7F77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C8AABB" w14:textId="77777777" w:rsidR="00940A3F" w:rsidRPr="00480CE2" w:rsidRDefault="005462CE">
            <w:pPr>
              <w:widowControl w:val="0"/>
              <w:spacing w:before="120" w:line="360" w:lineRule="auto"/>
              <w:jc w:val="center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T1</w:t>
            </w:r>
          </w:p>
        </w:tc>
      </w:tr>
      <w:tr w:rsidR="00480CE2" w:rsidRPr="00480CE2" w14:paraId="731351BB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29F9E68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Refractive error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08CEB7F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93360BE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55FF2FEE" w14:textId="77777777">
        <w:tc>
          <w:tcPr>
            <w:tcW w:w="3118" w:type="dxa"/>
            <w:shd w:val="clear" w:color="auto" w:fill="FFFFFF"/>
            <w:vAlign w:val="center"/>
          </w:tcPr>
          <w:p w14:paraId="473364AD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Astigmatism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19AA1080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>0.00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 xml:space="preserve"> p&gt;0.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2C47B533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2.29 (0.08, 63.7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p=0.6</w:t>
            </w:r>
          </w:p>
        </w:tc>
      </w:tr>
      <w:tr w:rsidR="00480CE2" w:rsidRPr="00480CE2" w14:paraId="1D888E6E" w14:textId="77777777">
        <w:tc>
          <w:tcPr>
            <w:tcW w:w="3118" w:type="dxa"/>
            <w:shd w:val="clear" w:color="auto" w:fill="FFFFFF"/>
            <w:vAlign w:val="center"/>
          </w:tcPr>
          <w:p w14:paraId="39DEA576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Hypermetropia</w:t>
            </w:r>
          </w:p>
        </w:tc>
        <w:tc>
          <w:tcPr>
            <w:tcW w:w="2777" w:type="dxa"/>
            <w:shd w:val="clear" w:color="auto" w:fill="FFFFFF"/>
            <w:vAlign w:val="center"/>
          </w:tcPr>
          <w:p w14:paraId="2D7E7E3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it-IT" w:bidi="ar-SA"/>
              </w:rPr>
              <w:t>0.61 (0.07, 3.72)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 xml:space="preserve"> p=0.6</w:t>
            </w:r>
          </w:p>
        </w:tc>
        <w:tc>
          <w:tcPr>
            <w:tcW w:w="2880" w:type="dxa"/>
            <w:shd w:val="clear" w:color="auto" w:fill="FFFFFF"/>
            <w:vAlign w:val="center"/>
          </w:tcPr>
          <w:p w14:paraId="68BC5EAA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>0.00;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en-US" w:bidi="ar-SA"/>
              </w:rPr>
              <w:t xml:space="preserve"> p&gt;0.9</w:t>
            </w:r>
          </w:p>
        </w:tc>
      </w:tr>
      <w:tr w:rsidR="00480CE2" w:rsidRPr="00480CE2" w14:paraId="2FF60431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ACCD04E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My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5FF89C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eastAsia="it-IT" w:bidi="ar-SA"/>
              </w:rPr>
              <w:t xml:space="preserve">24.311.321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FFFFFF"/>
          </w:tcPr>
          <w:p w14:paraId="02D13BF6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92.519.034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&gt;0.9</w:t>
            </w:r>
          </w:p>
        </w:tc>
      </w:tr>
      <w:tr w:rsidR="00480CE2" w:rsidRPr="00480CE2" w14:paraId="27FBDDE1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C0B8BA5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nterior Segment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1F8FA21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7A09EE1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60A56AF5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47BC6CD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Ocular fundus abnormalitie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B865395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1.25 (0.20, 10.6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8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B413BF2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2.67 (0.46, 22.0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3</w:t>
            </w:r>
          </w:p>
        </w:tc>
      </w:tr>
      <w:tr w:rsidR="00480CE2" w:rsidRPr="00480CE2" w14:paraId="066273ED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</w:tcPr>
          <w:p w14:paraId="4505341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eastAsia="it-IT" w:bidi="ar-SA"/>
              </w:rPr>
              <w:t>Strabismu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3AD00B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eastAsia="it-IT" w:bidi="ar-SA"/>
              </w:rPr>
              <w:t xml:space="preserve">1.43 (0.26, 8.08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eastAsia="it-IT" w:bidi="ar-SA"/>
              </w:rPr>
              <w:t>p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it-IT" w:bidi="ar-SA"/>
              </w:rPr>
              <w:t>=0.7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</w:tcPr>
          <w:p w14:paraId="4F0177EC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4.67 (0.75, 34.0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p=0.11</w:t>
            </w:r>
          </w:p>
        </w:tc>
      </w:tr>
      <w:tr w:rsidR="00480CE2" w:rsidRPr="00480CE2" w14:paraId="4DFC225A" w14:textId="77777777">
        <w:tc>
          <w:tcPr>
            <w:tcW w:w="3118" w:type="dxa"/>
            <w:shd w:val="clear" w:color="auto" w:fill="auto"/>
          </w:tcPr>
          <w:p w14:paraId="0A0600C0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eastAsia="it-IT" w:bidi="ar-SA"/>
              </w:rPr>
              <w:t xml:space="preserve">  Esotropia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23577B53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2.38 (0.44, 15.0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3</w:t>
            </w:r>
          </w:p>
        </w:tc>
        <w:tc>
          <w:tcPr>
            <w:tcW w:w="2880" w:type="dxa"/>
            <w:shd w:val="clear" w:color="auto" w:fill="auto"/>
          </w:tcPr>
          <w:p w14:paraId="6E22F41E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4.00 (0.71, 26.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13</w:t>
            </w:r>
          </w:p>
        </w:tc>
      </w:tr>
      <w:tr w:rsidR="00480CE2" w:rsidRPr="00480CE2" w14:paraId="5E905370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</w:tcPr>
          <w:p w14:paraId="5CBEAF7C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Exotropia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5F0B41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 xml:space="preserve">0.00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4B3F82F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>0.93 (0.08, 22.1);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 xml:space="preserve">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</w:tr>
      <w:tr w:rsidR="00480CE2" w:rsidRPr="00480CE2" w14:paraId="68B37AB8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1DDC661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Extrinsic Ocular Motil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1410572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1.48 (0.27, 9.18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1EC137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0.0 (1.35, 210); </w:t>
            </w:r>
            <w:r w:rsidRPr="00480CE2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GB" w:eastAsia="en-US" w:bidi="ar-SA"/>
              </w:rPr>
              <w:t>p=0.05</w:t>
            </w:r>
          </w:p>
        </w:tc>
      </w:tr>
      <w:tr w:rsidR="00480CE2" w:rsidRPr="00480CE2" w14:paraId="643FFFB5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877D16A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Nystagmus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7A9B0EA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92 (0.14, 8.0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03F4DFF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92 (0.14, 8.01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6B69B189" w14:textId="77777777">
        <w:trPr>
          <w:trHeight w:val="213"/>
        </w:trPr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641B6D2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Fixation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a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20F57A1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1A17DF3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4E59C2DA" w14:textId="77777777">
        <w:trPr>
          <w:trHeight w:val="213"/>
        </w:trPr>
        <w:tc>
          <w:tcPr>
            <w:tcW w:w="3118" w:type="dxa"/>
            <w:shd w:val="clear" w:color="auto" w:fill="auto"/>
            <w:vAlign w:val="center"/>
          </w:tcPr>
          <w:p w14:paraId="50CCC1F0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Unstable 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5A39070D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0.83 (0.12, 7.43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9</w:t>
            </w:r>
          </w:p>
        </w:tc>
        <w:tc>
          <w:tcPr>
            <w:tcW w:w="2880" w:type="dxa"/>
            <w:shd w:val="clear" w:color="auto" w:fill="auto"/>
          </w:tcPr>
          <w:p w14:paraId="58D06905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22.690.567 (0.00, NA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&gt;0.9</w:t>
            </w:r>
          </w:p>
        </w:tc>
      </w:tr>
      <w:tr w:rsidR="00480CE2" w:rsidRPr="00480CE2" w14:paraId="0F7DAA85" w14:textId="77777777">
        <w:trPr>
          <w:trHeight w:val="213"/>
        </w:trPr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94FD75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Not elicited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CC70A8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0.42 (0.01, 11.9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0AC03D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</w:pPr>
            <w:r w:rsidRPr="00480CE2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GB" w:eastAsia="it-IT" w:bidi="ar-SA"/>
              </w:rPr>
              <w:t>-</w:t>
            </w:r>
          </w:p>
        </w:tc>
      </w:tr>
      <w:tr w:rsidR="00480CE2" w:rsidRPr="00480CE2" w14:paraId="6213B0C2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303794B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Smooth </w:t>
            </w: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pursuit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b</w:t>
            </w:r>
            <w:proofErr w:type="spellEnd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abnormalities</w:t>
            </w:r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7512F4E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0907CE2" w14:textId="77777777" w:rsidR="00940A3F" w:rsidRPr="00480CE2" w:rsidRDefault="00940A3F">
            <w:pPr>
              <w:widowControl w:val="0"/>
              <w:spacing w:line="36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1415DEFE" w14:textId="77777777">
        <w:tc>
          <w:tcPr>
            <w:tcW w:w="3118" w:type="dxa"/>
            <w:shd w:val="clear" w:color="auto" w:fill="auto"/>
            <w:vAlign w:val="center"/>
          </w:tcPr>
          <w:p w14:paraId="2870E755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 xml:space="preserve">   </w:t>
            </w: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>Discontinuou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0E676E17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5.42 (0.93, 38.2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06</w:t>
            </w:r>
          </w:p>
        </w:tc>
        <w:tc>
          <w:tcPr>
            <w:tcW w:w="2880" w:type="dxa"/>
            <w:shd w:val="clear" w:color="auto" w:fill="auto"/>
          </w:tcPr>
          <w:p w14:paraId="30F7236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5.50 (0.94, 46.5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07</w:t>
            </w:r>
          </w:p>
        </w:tc>
      </w:tr>
      <w:tr w:rsidR="00480CE2" w:rsidRPr="00480CE2" w14:paraId="3AAF8ABF" w14:textId="77777777">
        <w:tc>
          <w:tcPr>
            <w:tcW w:w="3118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6186F12" w14:textId="77777777" w:rsidR="00940A3F" w:rsidRPr="00480CE2" w:rsidRDefault="005462CE">
            <w:pPr>
              <w:widowControl w:val="0"/>
              <w:spacing w:line="360" w:lineRule="auto"/>
              <w:jc w:val="both"/>
            </w:pPr>
            <w:proofErr w:type="spellStart"/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Saccades</w:t>
            </w: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vertAlign w:val="superscript"/>
                <w:lang w:val="en-GB" w:eastAsia="it-IT" w:bidi="ar-SA"/>
              </w:rPr>
              <w:t>c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269D33E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0D9B2DD" w14:textId="77777777" w:rsidR="00940A3F" w:rsidRPr="00480CE2" w:rsidRDefault="00940A3F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</w:p>
        </w:tc>
      </w:tr>
      <w:tr w:rsidR="00480CE2" w:rsidRPr="00480CE2" w14:paraId="5C0718B5" w14:textId="77777777">
        <w:tc>
          <w:tcPr>
            <w:tcW w:w="3118" w:type="dxa"/>
            <w:shd w:val="clear" w:color="auto" w:fill="auto"/>
            <w:vAlign w:val="center"/>
          </w:tcPr>
          <w:p w14:paraId="7B6A9FA5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amplitude abnormalities</w:t>
            </w:r>
          </w:p>
        </w:tc>
        <w:tc>
          <w:tcPr>
            <w:tcW w:w="2777" w:type="dxa"/>
            <w:shd w:val="clear" w:color="auto" w:fill="auto"/>
            <w:vAlign w:val="center"/>
          </w:tcPr>
          <w:p w14:paraId="447B7593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4.58 (0.77, 32.7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1</w:t>
            </w:r>
          </w:p>
        </w:tc>
        <w:tc>
          <w:tcPr>
            <w:tcW w:w="2880" w:type="dxa"/>
            <w:shd w:val="clear" w:color="auto" w:fill="auto"/>
          </w:tcPr>
          <w:p w14:paraId="4F5A7353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3.06 (0.55, 19.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2</w:t>
            </w:r>
          </w:p>
        </w:tc>
      </w:tr>
      <w:tr w:rsidR="00480CE2" w:rsidRPr="00480CE2" w14:paraId="33660713" w14:textId="77777777">
        <w:tc>
          <w:tcPr>
            <w:tcW w:w="31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4BC4A1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  Saccadic latency abnormalities</w:t>
            </w:r>
          </w:p>
        </w:tc>
        <w:tc>
          <w:tcPr>
            <w:tcW w:w="27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C3050B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4.50 (0.75, 38.6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=0.1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val="clear" w:color="auto" w:fill="auto"/>
          </w:tcPr>
          <w:p w14:paraId="64A5457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10.0 (1.35, 210); </w:t>
            </w:r>
            <w:r w:rsidRPr="00480CE2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GB" w:eastAsia="en-US" w:bidi="ar-SA"/>
              </w:rPr>
              <w:t>p=0.05</w:t>
            </w:r>
          </w:p>
        </w:tc>
      </w:tr>
      <w:tr w:rsidR="00480CE2" w:rsidRPr="00480CE2" w14:paraId="3C813958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C2A2384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acuity deficit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7A160F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4.29 (0.74, 35.7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13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5118752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0.92 (0.14, 8.01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</w:tr>
      <w:tr w:rsidR="00480CE2" w:rsidRPr="00480CE2" w14:paraId="769F154F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481B5D1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Altered contrast sensitivity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3F28EC64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GB" w:eastAsia="it-IT" w:bidi="ar-SA"/>
              </w:rPr>
              <w:t xml:space="preserve">279.436.456 (0.00, NA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0018D86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it-IT" w:bidi="ar-SA"/>
              </w:rPr>
              <w:t xml:space="preserve">7.303.968 (0.00, NA); </w:t>
            </w:r>
            <w:r w:rsidRPr="00480CE2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GB" w:eastAsia="it-IT" w:bidi="ar-SA"/>
              </w:rPr>
              <w:t>p&gt;0.9</w:t>
            </w:r>
          </w:p>
        </w:tc>
      </w:tr>
      <w:tr w:rsidR="00480CE2" w:rsidRPr="00480CE2" w14:paraId="4FE41081" w14:textId="77777777"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50016A6A" w14:textId="77777777" w:rsidR="00940A3F" w:rsidRPr="00480CE2" w:rsidRDefault="005462CE">
            <w:pPr>
              <w:widowControl w:val="0"/>
              <w:spacing w:line="360" w:lineRule="auto"/>
            </w:pPr>
            <w:r w:rsidRPr="00480CE2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:lang w:val="en-GB" w:eastAsia="it-IT" w:bidi="ar-SA"/>
              </w:rPr>
              <w:t>Visual field limitation</w:t>
            </w:r>
          </w:p>
        </w:tc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615C41F1" w14:textId="77777777" w:rsidR="00940A3F" w:rsidRPr="00480CE2" w:rsidRDefault="005462CE">
            <w:pPr>
              <w:widowControl w:val="0"/>
              <w:spacing w:line="360" w:lineRule="auto"/>
              <w:jc w:val="center"/>
            </w:pPr>
            <w:r w:rsidRPr="00480CE2">
              <w:rPr>
                <w:rFonts w:ascii="Times New Roman" w:eastAsia="Calibri" w:hAnsi="Times New Roman" w:cs="Times New Roman"/>
                <w:bCs/>
                <w:iCs/>
                <w:kern w:val="0"/>
                <w:sz w:val="20"/>
                <w:szCs w:val="20"/>
                <w:lang w:val="en-GB" w:eastAsia="it-IT" w:bidi="ar-SA"/>
              </w:rPr>
              <w:t xml:space="preserve">0.70 (0.12, 3.90); </w:t>
            </w:r>
            <w:r w:rsidRPr="00480CE2">
              <w:rPr>
                <w:rFonts w:ascii="Times New Roman" w:eastAsia="Calibri" w:hAnsi="Times New Roman" w:cs="Times New Roman"/>
                <w:bCs/>
                <w:i/>
                <w:iCs/>
                <w:kern w:val="0"/>
                <w:sz w:val="20"/>
                <w:szCs w:val="20"/>
                <w:lang w:val="en-GB" w:eastAsia="it-IT" w:bidi="ar-SA"/>
              </w:rPr>
              <w:t>p=0.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B5AA7CC" w14:textId="77777777" w:rsidR="00940A3F" w:rsidRPr="00480CE2" w:rsidRDefault="005462CE">
            <w:pPr>
              <w:widowControl w:val="0"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480CE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en-US" w:bidi="ar-SA"/>
              </w:rPr>
              <w:t xml:space="preserve">2.15 (0.25, 46.6); </w:t>
            </w:r>
            <w:r w:rsidRPr="00480CE2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GB" w:eastAsia="en-US" w:bidi="ar-SA"/>
              </w:rPr>
              <w:t>p=0.5</w:t>
            </w:r>
          </w:p>
        </w:tc>
      </w:tr>
    </w:tbl>
    <w:p w14:paraId="7B5A0511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7816612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A3594FC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4A1563A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C7597E8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65178E6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E97CC51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0864B8B" w14:textId="77777777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B0CE0BF" w14:textId="7C98BF29" w:rsidR="00940A3F" w:rsidRPr="00480CE2" w:rsidRDefault="00940A3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62BE489" w14:textId="77777777" w:rsidR="00940A3F" w:rsidRDefault="00940A3F">
      <w:pPr>
        <w:spacing w:line="480" w:lineRule="auto"/>
        <w:rPr>
          <w:color w:val="FF0000"/>
        </w:rPr>
      </w:pPr>
    </w:p>
    <w:sectPr w:rsidR="00940A3F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B5D99"/>
    <w:multiLevelType w:val="multilevel"/>
    <w:tmpl w:val="17B6FA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80B5649"/>
    <w:multiLevelType w:val="multilevel"/>
    <w:tmpl w:val="0D70EE8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74937342">
    <w:abstractNumId w:val="1"/>
  </w:num>
  <w:num w:numId="2" w16cid:durableId="13850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3F"/>
    <w:rsid w:val="000C5A79"/>
    <w:rsid w:val="001318AA"/>
    <w:rsid w:val="00135C0A"/>
    <w:rsid w:val="00141C6B"/>
    <w:rsid w:val="002C6247"/>
    <w:rsid w:val="002E391F"/>
    <w:rsid w:val="003407F0"/>
    <w:rsid w:val="00345B94"/>
    <w:rsid w:val="0035639C"/>
    <w:rsid w:val="00403D10"/>
    <w:rsid w:val="00455C7D"/>
    <w:rsid w:val="00480CE2"/>
    <w:rsid w:val="0049798A"/>
    <w:rsid w:val="004F31C6"/>
    <w:rsid w:val="004F5D19"/>
    <w:rsid w:val="005153AB"/>
    <w:rsid w:val="005430F2"/>
    <w:rsid w:val="005462CE"/>
    <w:rsid w:val="005E3788"/>
    <w:rsid w:val="005F5BD9"/>
    <w:rsid w:val="00624C69"/>
    <w:rsid w:val="00684D11"/>
    <w:rsid w:val="00744C10"/>
    <w:rsid w:val="007C131C"/>
    <w:rsid w:val="007E7F4C"/>
    <w:rsid w:val="00831FF1"/>
    <w:rsid w:val="008523A5"/>
    <w:rsid w:val="00870DB3"/>
    <w:rsid w:val="008A48F1"/>
    <w:rsid w:val="008C4C8D"/>
    <w:rsid w:val="008D0184"/>
    <w:rsid w:val="008F5CE0"/>
    <w:rsid w:val="00940A3F"/>
    <w:rsid w:val="00A55F9B"/>
    <w:rsid w:val="00AB31C1"/>
    <w:rsid w:val="00AD51B1"/>
    <w:rsid w:val="00B0455A"/>
    <w:rsid w:val="00B11374"/>
    <w:rsid w:val="00B33E9B"/>
    <w:rsid w:val="00BD3E92"/>
    <w:rsid w:val="00BF24FD"/>
    <w:rsid w:val="00C74B24"/>
    <w:rsid w:val="00C76CDA"/>
    <w:rsid w:val="00CB1A13"/>
    <w:rsid w:val="00D62244"/>
    <w:rsid w:val="00DC305A"/>
    <w:rsid w:val="00DD145B"/>
    <w:rsid w:val="00DE4795"/>
    <w:rsid w:val="00DF24D8"/>
    <w:rsid w:val="00E1104D"/>
    <w:rsid w:val="00E11ADA"/>
    <w:rsid w:val="00E40A0C"/>
    <w:rsid w:val="00F15BB3"/>
    <w:rsid w:val="00F7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01830"/>
  <w15:docId w15:val="{9D882913-9EF2-434E-BF0F-7CEE1C6E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SimSun" w:hAnsi="Liberation Serif" w:cs="Arial"/>
        <w:kern w:val="2"/>
        <w:sz w:val="24"/>
        <w:szCs w:val="24"/>
        <w:lang w:val="it-IT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tteridinumerazione">
    <w:name w:val="Caratteri di numerazione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suppressAutoHyphens w:val="0"/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customStyle="1" w:styleId="Contenutotabella">
    <w:name w:val="Contenuto tabella"/>
    <w:basedOn w:val="Normal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character" w:customStyle="1" w:styleId="apple-converted-space">
    <w:name w:val="apple-converted-space"/>
    <w:basedOn w:val="DefaultParagraphFont"/>
    <w:rsid w:val="00AD51B1"/>
  </w:style>
  <w:style w:type="character" w:customStyle="1" w:styleId="citationsource-book">
    <w:name w:val="citation_source-book"/>
    <w:basedOn w:val="DefaultParagraphFont"/>
    <w:rsid w:val="00AD51B1"/>
  </w:style>
  <w:style w:type="character" w:styleId="CommentReference">
    <w:name w:val="annotation reference"/>
    <w:basedOn w:val="DefaultParagraphFont"/>
    <w:uiPriority w:val="99"/>
    <w:semiHidden/>
    <w:unhideWhenUsed/>
    <w:rsid w:val="00345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B94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B94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B94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4FD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F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BC937-C04D-473D-8ADE-A96F85D85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ndy Booth</cp:lastModifiedBy>
  <cp:revision>51</cp:revision>
  <dcterms:created xsi:type="dcterms:W3CDTF">2023-11-22T15:10:00Z</dcterms:created>
  <dcterms:modified xsi:type="dcterms:W3CDTF">2024-09-09T08:34:00Z</dcterms:modified>
  <dc:language>it-IT</dc:language>
</cp:coreProperties>
</file>